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08"/>
        <w:tblW w:w="84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1389"/>
        <w:gridCol w:w="1375"/>
        <w:gridCol w:w="944"/>
        <w:gridCol w:w="1364"/>
        <w:gridCol w:w="1351"/>
      </w:tblGrid>
      <w:tr w:rsidR="004D1B26" w:rsidRPr="009F7EC3" w14:paraId="5F68908D" w14:textId="77777777" w:rsidTr="004D1B26">
        <w:trPr>
          <w:trHeight w:val="283"/>
        </w:trPr>
        <w:tc>
          <w:tcPr>
            <w:tcW w:w="20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A4F379" w14:textId="7EF38090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s</w:t>
            </w: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cs</w:t>
            </w:r>
          </w:p>
        </w:tc>
        <w:tc>
          <w:tcPr>
            <w:tcW w:w="370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1D5D06" w14:textId="77777777" w:rsidR="004D1B26" w:rsidRPr="009F7EC3" w:rsidRDefault="004D1B26" w:rsidP="000C2213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ning cohort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867085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idation cohort</w:t>
            </w:r>
          </w:p>
        </w:tc>
      </w:tr>
      <w:tr w:rsidR="004D1B26" w:rsidRPr="009F7EC3" w14:paraId="18428BE2" w14:textId="77777777" w:rsidTr="004D1B26">
        <w:trPr>
          <w:trHeight w:val="293"/>
        </w:trPr>
        <w:tc>
          <w:tcPr>
            <w:tcW w:w="200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7E5E65" w14:textId="77777777" w:rsidR="004D1B26" w:rsidRPr="009F7EC3" w:rsidRDefault="004D1B26" w:rsidP="00FC61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151F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CC (N=41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043A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A (N=12)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073A" w14:textId="47D31A2B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13F7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CC (N=3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A0AE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A (N=17)</w:t>
            </w:r>
          </w:p>
        </w:tc>
      </w:tr>
      <w:tr w:rsidR="004D1B26" w:rsidRPr="009F7EC3" w14:paraId="1A6CF6C8" w14:textId="77777777" w:rsidTr="004D1B26">
        <w:trPr>
          <w:trHeight w:val="293"/>
        </w:trPr>
        <w:tc>
          <w:tcPr>
            <w:tcW w:w="2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D1154" w14:textId="1D5B7D92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 (%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8E8E25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EFF7FB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095085" w14:textId="089FC6FB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62CD36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79B16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B26" w:rsidRPr="009F7EC3" w14:paraId="1DBFA8E3" w14:textId="77777777" w:rsidTr="004D1B26">
        <w:trPr>
          <w:trHeight w:val="293"/>
        </w:trPr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40B7B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949B3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5 (85.4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D0D99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 (66.7)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FA1EB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36718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 (88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702CB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3 (76.5)</w:t>
            </w:r>
          </w:p>
        </w:tc>
      </w:tr>
      <w:tr w:rsidR="004D1B26" w:rsidRPr="009F7EC3" w14:paraId="23574644" w14:textId="77777777" w:rsidTr="004D1B26">
        <w:trPr>
          <w:trHeight w:val="293"/>
        </w:trPr>
        <w:tc>
          <w:tcPr>
            <w:tcW w:w="2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EDC1D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F2199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 (14.6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8B4FC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 (33.3)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40F8D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54C31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 (8.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8E7F0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(5.9)</w:t>
            </w:r>
          </w:p>
        </w:tc>
      </w:tr>
      <w:tr w:rsidR="004D1B26" w:rsidRPr="009F7EC3" w14:paraId="0F1F1801" w14:textId="77777777" w:rsidTr="004D1B26">
        <w:trPr>
          <w:trHeight w:val="293"/>
        </w:trPr>
        <w:tc>
          <w:tcPr>
            <w:tcW w:w="2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56F9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781B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81FE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D37B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BFDE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(2.9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8B9A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 (17.6)</w:t>
            </w:r>
          </w:p>
        </w:tc>
      </w:tr>
      <w:tr w:rsidR="004D1B26" w:rsidRPr="009F7EC3" w14:paraId="124696E4" w14:textId="77777777" w:rsidTr="004D1B26">
        <w:trPr>
          <w:trHeight w:val="293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8A32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, median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83F9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3 (38, 70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98D6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5 (33, 70)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181F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1097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3497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3 (40, 71)</w:t>
            </w:r>
          </w:p>
        </w:tc>
      </w:tr>
      <w:tr w:rsidR="004D1B26" w:rsidRPr="009F7EC3" w14:paraId="53955308" w14:textId="77777777" w:rsidTr="004D1B26">
        <w:trPr>
          <w:trHeight w:val="293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39175543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, years n (%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F2EBA2A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4EA8BA65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A038610" w14:textId="74A1391D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43AF7B1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3D2002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B26" w:rsidRPr="009F7EC3" w14:paraId="20E03201" w14:textId="77777777" w:rsidTr="004D1B26">
        <w:trPr>
          <w:trHeight w:val="293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229F407C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＜</w:t>
            </w: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279A213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 (43.9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1F4B8241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 (16.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ED0B8CD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84E6B5D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 (32.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798EED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 (29.4)</w:t>
            </w:r>
          </w:p>
        </w:tc>
      </w:tr>
      <w:tr w:rsidR="004D1B26" w:rsidRPr="009F7EC3" w14:paraId="57BA3AED" w14:textId="77777777" w:rsidTr="004D1B26">
        <w:trPr>
          <w:trHeight w:val="293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53EB112D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0-6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FEC9C1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4 (34.1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788EEC38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 (66.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E090AF8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BF691DA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6 (47.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463628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 (47.1)</w:t>
            </w:r>
          </w:p>
        </w:tc>
      </w:tr>
      <w:tr w:rsidR="004D1B26" w:rsidRPr="009F7EC3" w14:paraId="104C88BB" w14:textId="77777777" w:rsidTr="004D1B26">
        <w:trPr>
          <w:trHeight w:val="293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1E7378EE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EF30C57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 (22.0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5D2D4330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 (16.7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C77839F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00135EB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 (17.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7E32F7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(5.9)</w:t>
            </w:r>
          </w:p>
        </w:tc>
      </w:tr>
      <w:tr w:rsidR="004D1B26" w:rsidRPr="009F7EC3" w14:paraId="140A5A06" w14:textId="77777777" w:rsidTr="004D1B26">
        <w:trPr>
          <w:trHeight w:val="293"/>
        </w:trPr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63262A2D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2CDBAF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75" w:type="dxa"/>
            <w:shd w:val="clear" w:color="auto" w:fill="auto"/>
            <w:noWrap/>
            <w:vAlign w:val="center"/>
            <w:hideMark/>
          </w:tcPr>
          <w:p w14:paraId="35F4B286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7719261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B094298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(2.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4C9345" w14:textId="77777777" w:rsidR="004D1B26" w:rsidRPr="009F7EC3" w:rsidRDefault="004D1B26" w:rsidP="00FC61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7E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 (17.6)</w:t>
            </w:r>
          </w:p>
        </w:tc>
      </w:tr>
    </w:tbl>
    <w:p w14:paraId="39BEDB62" w14:textId="7A68AE4D" w:rsidR="007E01CC" w:rsidRDefault="00FC61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61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3746" w:rsidRPr="00FC61A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E32CE2" w:rsidRPr="00FC61A9">
        <w:rPr>
          <w:rFonts w:ascii="Times New Roman" w:hAnsi="Times New Roman" w:cs="Times New Roman"/>
          <w:b/>
          <w:bCs/>
          <w:sz w:val="24"/>
          <w:szCs w:val="24"/>
        </w:rPr>
        <w:t>. Demo</w:t>
      </w:r>
      <w:r w:rsidR="00B739EB" w:rsidRPr="00FC61A9">
        <w:rPr>
          <w:rFonts w:ascii="Times New Roman" w:hAnsi="Times New Roman" w:cs="Times New Roman"/>
          <w:b/>
          <w:bCs/>
          <w:sz w:val="24"/>
          <w:szCs w:val="24"/>
        </w:rPr>
        <w:t>graphic</w:t>
      </w:r>
      <w:r w:rsidR="00B779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739EB" w:rsidRPr="00FC61A9">
        <w:rPr>
          <w:rFonts w:ascii="Times New Roman" w:hAnsi="Times New Roman" w:cs="Times New Roman"/>
          <w:b/>
          <w:bCs/>
          <w:sz w:val="24"/>
          <w:szCs w:val="24"/>
        </w:rPr>
        <w:t xml:space="preserve"> of the patients in training cohort and </w:t>
      </w:r>
      <w:r w:rsidRPr="00FC61A9">
        <w:rPr>
          <w:rFonts w:ascii="Times New Roman" w:hAnsi="Times New Roman" w:cs="Times New Roman"/>
          <w:b/>
          <w:bCs/>
          <w:sz w:val="24"/>
          <w:szCs w:val="24"/>
        </w:rPr>
        <w:t>validation cohort</w:t>
      </w:r>
    </w:p>
    <w:p w14:paraId="6E6B05F2" w14:textId="1AD005AF" w:rsidR="00421F71" w:rsidRDefault="00421F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4F550" w14:textId="6D53A061" w:rsidR="00421F71" w:rsidRPr="005918A2" w:rsidRDefault="00421F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973243" w14:textId="24378138" w:rsidR="00421F71" w:rsidRPr="008B27C7" w:rsidRDefault="00421F71" w:rsidP="00421F71">
      <w:pPr>
        <w:rPr>
          <w:rFonts w:ascii="Times New Roman" w:hAnsi="Times New Roman" w:cs="Times New Roman"/>
          <w:strike/>
          <w:sz w:val="24"/>
          <w:szCs w:val="24"/>
          <w:shd w:val="pct15" w:color="auto" w:fill="FFFFFF"/>
        </w:rPr>
      </w:pPr>
    </w:p>
    <w:p w14:paraId="3C3C8A6C" w14:textId="77777777" w:rsidR="00421F71" w:rsidRPr="00421F71" w:rsidRDefault="00421F7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21F71" w:rsidRPr="00421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AA104" w14:textId="77777777" w:rsidR="009720E2" w:rsidRDefault="009720E2" w:rsidP="009F7EC3">
      <w:r>
        <w:separator/>
      </w:r>
    </w:p>
  </w:endnote>
  <w:endnote w:type="continuationSeparator" w:id="0">
    <w:p w14:paraId="0C7131A8" w14:textId="77777777" w:rsidR="009720E2" w:rsidRDefault="009720E2" w:rsidP="009F7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2CC13" w14:textId="77777777" w:rsidR="009720E2" w:rsidRDefault="009720E2" w:rsidP="009F7EC3">
      <w:r>
        <w:separator/>
      </w:r>
    </w:p>
  </w:footnote>
  <w:footnote w:type="continuationSeparator" w:id="0">
    <w:p w14:paraId="43B497D8" w14:textId="77777777" w:rsidR="009720E2" w:rsidRDefault="009720E2" w:rsidP="009F7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FA"/>
    <w:rsid w:val="000C2213"/>
    <w:rsid w:val="0014555B"/>
    <w:rsid w:val="001F7665"/>
    <w:rsid w:val="00204EF5"/>
    <w:rsid w:val="00333746"/>
    <w:rsid w:val="00421F71"/>
    <w:rsid w:val="00477996"/>
    <w:rsid w:val="004D1B26"/>
    <w:rsid w:val="005918A2"/>
    <w:rsid w:val="00725CD3"/>
    <w:rsid w:val="007E01CC"/>
    <w:rsid w:val="008B27C7"/>
    <w:rsid w:val="00960E95"/>
    <w:rsid w:val="009720E2"/>
    <w:rsid w:val="009F7EC3"/>
    <w:rsid w:val="00B739EB"/>
    <w:rsid w:val="00B779F9"/>
    <w:rsid w:val="00BB3F52"/>
    <w:rsid w:val="00D179E1"/>
    <w:rsid w:val="00DB1AE9"/>
    <w:rsid w:val="00E24E3A"/>
    <w:rsid w:val="00E32CE2"/>
    <w:rsid w:val="00E503F4"/>
    <w:rsid w:val="00F22DFA"/>
    <w:rsid w:val="00FC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EF36C"/>
  <w15:chartTrackingRefBased/>
  <w15:docId w15:val="{27039799-054F-4874-8338-29E370776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EC3"/>
    <w:rPr>
      <w:sz w:val="18"/>
      <w:szCs w:val="18"/>
    </w:rPr>
  </w:style>
  <w:style w:type="paragraph" w:styleId="a7">
    <w:name w:val="Revision"/>
    <w:hidden/>
    <w:uiPriority w:val="99"/>
    <w:semiHidden/>
    <w:rsid w:val="00B779F9"/>
  </w:style>
  <w:style w:type="character" w:styleId="a8">
    <w:name w:val="annotation reference"/>
    <w:basedOn w:val="a0"/>
    <w:uiPriority w:val="99"/>
    <w:semiHidden/>
    <w:unhideWhenUsed/>
    <w:rsid w:val="001F766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F7665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1F766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F766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F76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5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o</dc:creator>
  <cp:keywords/>
  <dc:description/>
  <cp:lastModifiedBy>yi xiao</cp:lastModifiedBy>
  <cp:revision>2</cp:revision>
  <dcterms:created xsi:type="dcterms:W3CDTF">2023-04-09T23:54:00Z</dcterms:created>
  <dcterms:modified xsi:type="dcterms:W3CDTF">2023-04-09T23:54:00Z</dcterms:modified>
</cp:coreProperties>
</file>